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3 Table. Characteristics of the study population (n=533) for the gene expression analyses.</w:t>
      </w:r>
      <w:r>
        <w:rPr/>
        <w:t xml:space="preserve"> </w:t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430"/>
        <w:gridCol w:w="810"/>
      </w:tblGrid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(2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; 7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 xml:space="preserve"> percentil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x [% male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47.7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ge [years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 (65; 7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BMI [kg/m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de-DE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8 (25.2; 30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Waist circumference [cm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.8 (88.6; 103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asting serum glucose [mmol/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 (5.1; 5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2-hour serum glucose [mmol/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 (5.4; 7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HbA1c [%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 (5.3; 5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Glucose tolerance stat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Combined IFG and I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0.2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Insulin [µlU/m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 (3.3; 7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2-hour insulin [µlU/m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9.8 (28.5; 77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HOMA-I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1 (0.8; 1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C-reactive protein [mg/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 (0.7; 2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Leucocytes [/n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 (4.7; 6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Cholesterol [mmol/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 (5.1; 6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Triglycerides [mmol/l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 (0.9; 1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Systolic blood pressure [mmHg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.5 (114.5; 138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Diastolic blood pressure [mmHg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4.5 (68.5; 81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cohol consumption [g/day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 (0.0; 20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moking stat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ev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urr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hysically active 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combination of activity during summer and winter with &gt;= 1 hour per week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55.9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NGT: normal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02:00Z</dcterms:created>
  <dc:creator>jennifer.kriebel</dc:creator>
  <dc:description/>
  <cp:keywords/>
  <dc:language>en-US</dc:language>
  <cp:lastModifiedBy>jennifer.kriebel</cp:lastModifiedBy>
  <dcterms:modified xsi:type="dcterms:W3CDTF">2016-02-29T11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